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F25" w:rsidRDefault="007645C2">
      <w:r>
        <w:t>authors not having any conflict of interest</w:t>
      </w:r>
    </w:p>
    <w:sectPr w:rsidR="003A6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7645C2"/>
    <w:rsid w:val="003A6F25"/>
    <w:rsid w:val="007645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s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 KATARI</dc:creator>
  <cp:keywords/>
  <dc:description/>
  <cp:lastModifiedBy>RAJU KATARI</cp:lastModifiedBy>
  <cp:revision>2</cp:revision>
  <dcterms:created xsi:type="dcterms:W3CDTF">2018-03-01T13:16:00Z</dcterms:created>
  <dcterms:modified xsi:type="dcterms:W3CDTF">2018-03-01T13:16:00Z</dcterms:modified>
</cp:coreProperties>
</file>